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712" w:rsidRDefault="00326928">
      <w:proofErr w:type="spellStart"/>
      <w:r>
        <w:t>Supplemental</w:t>
      </w:r>
      <w:proofErr w:type="spellEnd"/>
      <w:r>
        <w:t xml:space="preserve"> </w:t>
      </w:r>
      <w:proofErr w:type="spellStart"/>
      <w:r w:rsidR="00D87321">
        <w:t>Table</w:t>
      </w:r>
      <w:proofErr w:type="spellEnd"/>
      <w:r w:rsidR="00D87321">
        <w:t xml:space="preserve"> 3</w:t>
      </w:r>
      <w:bookmarkStart w:id="0" w:name="_GoBack"/>
      <w:bookmarkEnd w:id="0"/>
      <w:r w:rsidR="00146275">
        <w:t>:</w:t>
      </w:r>
      <w:r>
        <w:t xml:space="preserve"> </w:t>
      </w:r>
      <w:proofErr w:type="spellStart"/>
      <w:r>
        <w:t>Eurohyp</w:t>
      </w:r>
      <w:proofErr w:type="spellEnd"/>
      <w:r>
        <w:t xml:space="preserve"> </w:t>
      </w:r>
      <w:proofErr w:type="spellStart"/>
      <w:r>
        <w:t>group</w:t>
      </w:r>
      <w:proofErr w:type="spellEnd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2970"/>
      </w:tblGrid>
      <w:tr w:rsidR="00326928" w:rsidTr="00C30D15">
        <w:tc>
          <w:tcPr>
            <w:tcW w:w="1271" w:type="dxa"/>
          </w:tcPr>
          <w:p w:rsidR="00326928" w:rsidRDefault="00326928" w:rsidP="00C30D15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me</w:t>
            </w:r>
          </w:p>
        </w:tc>
        <w:tc>
          <w:tcPr>
            <w:tcW w:w="4253" w:type="dxa"/>
          </w:tcPr>
          <w:p w:rsidR="00326928" w:rsidRDefault="00326928" w:rsidP="00C30D15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ffiliation</w:t>
            </w:r>
          </w:p>
        </w:tc>
        <w:tc>
          <w:tcPr>
            <w:tcW w:w="2970" w:type="dxa"/>
          </w:tcPr>
          <w:p w:rsidR="00326928" w:rsidRDefault="00326928" w:rsidP="00C30D15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ail</w:t>
            </w:r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H Bart van der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Worp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Department of Neurology and Neurosurgery, Brain Center, University Medical Center Utrecht, Utrecht, The Netherlands </w:t>
            </w:r>
          </w:p>
        </w:tc>
        <w:tc>
          <w:tcPr>
            <w:tcW w:w="2970" w:type="dxa"/>
          </w:tcPr>
          <w:p w:rsidR="00326928" w:rsidRPr="00C9385F" w:rsidRDefault="00326928" w:rsidP="00C30D15">
            <w:pPr>
              <w:shd w:val="clear" w:color="auto" w:fill="FFFFFF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H.B.vanderWorp@umcutrecht.nl</w:t>
            </w:r>
          </w:p>
          <w:p w:rsidR="00326928" w:rsidRPr="00273FD4" w:rsidRDefault="00326928" w:rsidP="00C30D15">
            <w:pPr>
              <w:shd w:val="clear" w:color="auto" w:fill="FFFFFF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Malcolm R Macleod 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entre for Clinical Brain Sciences, University of Edinburgh, Edinburgh, Scotland, UK 3 4 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shd w:val="clear" w:color="auto" w:fill="FFFFFF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4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Malcolm.Macleod@ed.ac.uk</w:t>
              </w:r>
            </w:hyperlink>
            <w:r w:rsidR="00326928"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Philip MW Bath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roke Trials Unit, Division of Clinical Neuroscience, University of Nottingham, Nottingham, UK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5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philip.bath@nottingham.ac.uk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Raj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Bathula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roke Department, Northwick Park Hospital, London, UK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6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r.bathula@nhs.net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Hanne Christensen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Department of Neurology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Bispebjerg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og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Frederiksberg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Hospitaler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University of Copenhagen, Copenhagen, Denmark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7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hanne.krarup.christensen@regionh.dk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Bridget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Colam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Centre for Clinical Brain Sciences, University of Edinburgh, Edinburgh, Scotland, UK 3 Stroke Trials Unit, Division of Clinical Neuroscience, University of Nottingham, Nottingham, UK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8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Bridget.Colam@ed.ac.uk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harlotte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Cordonnier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University of Lille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Inserm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U1171, Degenerative and Vascular Cognitive Disorders, Centre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Hospitalier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Universitaire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Lille, Lille, France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9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charlotte.cordonnier@chru-lille.fr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Jacques Demotes-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Mainard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ECRIN, Paris, France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0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jacques.demotes@ecrin.org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Isabelle Durand-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Zaleski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APHP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URCEco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University Paris Est Creteil &amp; INSERM UMR 1123, Paris, France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1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isabelle.durand-zaleski-ext@aphp.fr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hristian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Gluud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openhagen Trial Unit, Centre for Clinical Intervention Research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Rigshospitalet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Copenhagen University Hospital, Copenhagen, Denmark</w:t>
            </w:r>
          </w:p>
        </w:tc>
        <w:tc>
          <w:tcPr>
            <w:tcW w:w="2970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C9385F">
              <w:rPr>
                <w:rFonts w:asciiTheme="minorHAnsi" w:hAnsiTheme="minorHAnsi" w:cstheme="minorHAnsi"/>
                <w:sz w:val="20"/>
                <w:lang w:val="en-US"/>
              </w:rPr>
              <w:t>christian.gluud@ctu.dk</w:t>
            </w:r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Janus Christian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Jakobsen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openhagen Trial Unit, Centre for Clinical Intervention Research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Rigshospitalet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Copenhagen University Hospital, Copenhagen, Denmark.</w:t>
            </w:r>
          </w:p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Department of Cardiology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Holbæk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Hospital, Copenhagen, Denmark.</w:t>
            </w:r>
          </w:p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2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janus.jakobsen@ctu.dk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Bernd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Kallmünzer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epartment of Neurology, University Medical Centre Erlangen, Erlangen, Germany</w:t>
            </w:r>
          </w:p>
        </w:tc>
        <w:tc>
          <w:tcPr>
            <w:tcW w:w="2970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C9385F">
              <w:rPr>
                <w:rFonts w:asciiTheme="minorHAnsi" w:hAnsiTheme="minorHAnsi" w:cstheme="minorHAnsi"/>
                <w:sz w:val="20"/>
                <w:lang w:val="en-US"/>
              </w:rPr>
              <w:t>Be</w:t>
            </w: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rnd.Kallmuenzer@uk-erlangen.de</w:t>
            </w:r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Rainer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Kollmar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Klinik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für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Neurologie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und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Neurointensivmedizin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Klinikum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Darmstadt, Darmstadt, Germany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3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Rainer.Kollmar@mail.klinikum-darmstadt.de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erk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W Krieger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Mediclinic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Middle East, Dubai, UAE</w:t>
            </w:r>
          </w:p>
        </w:tc>
        <w:tc>
          <w:tcPr>
            <w:tcW w:w="2970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C9385F">
              <w:rPr>
                <w:rFonts w:asciiTheme="minorHAnsi" w:hAnsiTheme="minorHAnsi" w:cstheme="minorHAnsi"/>
                <w:sz w:val="20"/>
                <w:lang w:val="en-US"/>
              </w:rPr>
              <w:t>derk.krieger@gmail.com</w:t>
            </w:r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Kennedy R Lees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chool of Medicine, Dentistry &amp; Nursing, University of Glasgow, Glasgow, UK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4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kennedy.lees@glasgow.ac.uk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ominik Michalski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epartment of Neurology, University of Leipzig, Leipzig, Germany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5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Dominik.Michalski@medizin.uni-leipzig.de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arlos Molina  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Hospital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Universitari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Vall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’Hebron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Barcelona, Spain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6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cmolina@vhebron.net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Risto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O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Roine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ivision of Clinical Neurosciences, Turku University Hospital and University of Turku, Turku, Finland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7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risto.roine@tyks.fi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Jesper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Petersson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Department of Neurology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kane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University Hospital, Malmo, Sweden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8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jesper.petersson@skane.se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lastRenderedPageBreak/>
              <w:t>Richard Perry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roke Service, National Hospital for Neurology &amp; Neurosurgery, Queen Square, London, UK</w:t>
            </w:r>
          </w:p>
        </w:tc>
        <w:tc>
          <w:tcPr>
            <w:tcW w:w="2970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C9385F">
              <w:rPr>
                <w:rFonts w:asciiTheme="minorHAnsi" w:hAnsiTheme="minorHAnsi" w:cstheme="minorHAnsi"/>
                <w:sz w:val="20"/>
                <w:lang w:val="en-US"/>
              </w:rPr>
              <w:t>richard.perry2@nhs.net</w:t>
            </w:r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Nikola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prigg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roke Trials Unit, Division of Clinical Neuroscience, University of Nottingham, Nottingham, UK</w:t>
            </w:r>
          </w:p>
        </w:tc>
        <w:tc>
          <w:tcPr>
            <w:tcW w:w="2970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nikola.sprigg@nottingham.ac.uk</w:t>
            </w:r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imitre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aykov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Department of Neurology, Hospital of the Brothers of St. John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Eisenstadt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, Austria. </w:t>
            </w:r>
          </w:p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epartment of Neurology, University Medical Centre Erlangen, Erlangen, Germany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19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staykov@gmx.at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Istvan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 Szabo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European Stroke Research Network for Hypothermia, Brussels, Belgium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20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istvan.szabo@esrnh.org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Geert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Vanhooren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AZ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int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-Jan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Brugge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-Oostende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Brugge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Belgium AV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21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geert@vanhooren-dooms.be</w:t>
              </w:r>
            </w:hyperlink>
          </w:p>
        </w:tc>
      </w:tr>
      <w:tr w:rsidR="00326928" w:rsidRPr="00D87321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Joanna M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Wardlaw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Edinburgh Imaging, Centre for Clinical Brain Sciences and UK Dementia Research Institute, University of Edinburgh, Edinburgh, UK</w:t>
            </w:r>
          </w:p>
        </w:tc>
        <w:tc>
          <w:tcPr>
            <w:tcW w:w="2970" w:type="dxa"/>
          </w:tcPr>
          <w:p w:rsidR="00326928" w:rsidRPr="00273FD4" w:rsidRDefault="00D87321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22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joanna.wardlaw@ed.ac.uk</w:t>
              </w:r>
            </w:hyperlink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Per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Winkel</w:t>
            </w:r>
            <w:proofErr w:type="spellEnd"/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 xml:space="preserve">Copenhagen Trial Unit, Centre for Clinical Intervention Research, </w:t>
            </w:r>
            <w:proofErr w:type="spellStart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Rigshospitalet</w:t>
            </w:r>
            <w:proofErr w:type="spellEnd"/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, Copenhagen University Hospital, Copenhagen, Denmark</w:t>
            </w:r>
          </w:p>
        </w:tc>
        <w:tc>
          <w:tcPr>
            <w:tcW w:w="2970" w:type="dxa"/>
          </w:tcPr>
          <w:p w:rsidR="00326928" w:rsidRPr="00C9385F" w:rsidRDefault="00D87321" w:rsidP="00C30D15">
            <w:pPr>
              <w:shd w:val="clear" w:color="auto" w:fill="FFFFFF"/>
              <w:rPr>
                <w:rFonts w:asciiTheme="minorHAnsi" w:hAnsiTheme="minorHAnsi" w:cstheme="minorHAnsi"/>
                <w:sz w:val="20"/>
                <w:lang w:val="en-US"/>
              </w:rPr>
            </w:pPr>
            <w:hyperlink r:id="rId23" w:tgtFrame="_blank" w:history="1">
              <w:r w:rsidR="00326928" w:rsidRPr="00273FD4">
                <w:rPr>
                  <w:rFonts w:asciiTheme="minorHAnsi" w:hAnsiTheme="minorHAnsi" w:cstheme="minorHAnsi"/>
                  <w:sz w:val="20"/>
                  <w:lang w:val="en-US"/>
                </w:rPr>
                <w:t>per.winkel@ctu.dk</w:t>
              </w:r>
            </w:hyperlink>
          </w:p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326928" w:rsidTr="00C30D15">
        <w:tc>
          <w:tcPr>
            <w:tcW w:w="1271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efan Schwab</w:t>
            </w:r>
          </w:p>
        </w:tc>
        <w:tc>
          <w:tcPr>
            <w:tcW w:w="4253" w:type="dxa"/>
          </w:tcPr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Department of Neurology, University Medical Centre Erlangen, Erlangen, Germany</w:t>
            </w:r>
          </w:p>
        </w:tc>
        <w:tc>
          <w:tcPr>
            <w:tcW w:w="2970" w:type="dxa"/>
          </w:tcPr>
          <w:p w:rsidR="00326928" w:rsidRPr="00C9385F" w:rsidRDefault="00326928" w:rsidP="00C30D15">
            <w:pPr>
              <w:shd w:val="clear" w:color="auto" w:fill="FFFFFF"/>
              <w:rPr>
                <w:rFonts w:asciiTheme="minorHAnsi" w:hAnsiTheme="minorHAnsi" w:cstheme="minorHAnsi"/>
                <w:sz w:val="20"/>
                <w:lang w:val="en-US"/>
              </w:rPr>
            </w:pPr>
            <w:r w:rsidRPr="00273FD4">
              <w:rPr>
                <w:rFonts w:asciiTheme="minorHAnsi" w:hAnsiTheme="minorHAnsi" w:cstheme="minorHAnsi"/>
                <w:sz w:val="20"/>
                <w:lang w:val="en-US"/>
              </w:rPr>
              <w:t>Stefan.Schwab@uk-erlangen.de</w:t>
            </w:r>
          </w:p>
          <w:p w:rsidR="00326928" w:rsidRPr="00273FD4" w:rsidRDefault="00326928" w:rsidP="00C30D15">
            <w:pPr>
              <w:jc w:val="both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</w:tbl>
    <w:p w:rsidR="00326928" w:rsidRDefault="00326928"/>
    <w:sectPr w:rsidR="003269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2MDAzMrc0MjKxMDRR0lEKTi0uzszPAykwqgUAFIReKiwAAAA="/>
  </w:docVars>
  <w:rsids>
    <w:rsidRoot w:val="00326928"/>
    <w:rsid w:val="00146275"/>
    <w:rsid w:val="00326928"/>
    <w:rsid w:val="007243C0"/>
    <w:rsid w:val="009D3BC6"/>
    <w:rsid w:val="00C8380D"/>
    <w:rsid w:val="00D87321"/>
    <w:rsid w:val="00E6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C4CE46-25B8-4AB6-AF91-0792AA59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9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6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dget.Colam@ed.ac.uk" TargetMode="External"/><Relationship Id="rId13" Type="http://schemas.openxmlformats.org/officeDocument/2006/relationships/hyperlink" Target="mailto:Rainer.Kollmar@mail.klinikum-darmstadt.de" TargetMode="External"/><Relationship Id="rId18" Type="http://schemas.openxmlformats.org/officeDocument/2006/relationships/hyperlink" Target="mailto:jesper.petersson@skane.s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geert@vanhooren-dooms.be" TargetMode="External"/><Relationship Id="rId7" Type="http://schemas.openxmlformats.org/officeDocument/2006/relationships/hyperlink" Target="mailto:hanne.krarup.christensen@regionh.dk" TargetMode="External"/><Relationship Id="rId12" Type="http://schemas.openxmlformats.org/officeDocument/2006/relationships/hyperlink" Target="mailto:janus.jakobsen@ctu.dk" TargetMode="External"/><Relationship Id="rId17" Type="http://schemas.openxmlformats.org/officeDocument/2006/relationships/hyperlink" Target="mailto:risto.roine@tyks.fi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mailto:cmolina@vhebron.net" TargetMode="External"/><Relationship Id="rId20" Type="http://schemas.openxmlformats.org/officeDocument/2006/relationships/hyperlink" Target="mailto:istvan.szabo@esrnh.org" TargetMode="External"/><Relationship Id="rId1" Type="http://schemas.openxmlformats.org/officeDocument/2006/relationships/styles" Target="styles.xml"/><Relationship Id="rId6" Type="http://schemas.openxmlformats.org/officeDocument/2006/relationships/hyperlink" Target="mailto:r.bathula@nhs.net" TargetMode="External"/><Relationship Id="rId11" Type="http://schemas.openxmlformats.org/officeDocument/2006/relationships/hyperlink" Target="mailto:isabelle.durand-zaleski-ext@aphp.fr" TargetMode="External"/><Relationship Id="rId24" Type="http://schemas.openxmlformats.org/officeDocument/2006/relationships/fontTable" Target="fontTable.xml"/><Relationship Id="rId5" Type="http://schemas.openxmlformats.org/officeDocument/2006/relationships/hyperlink" Target="mailto:philip.bath@nottingham.ac.uk" TargetMode="External"/><Relationship Id="rId15" Type="http://schemas.openxmlformats.org/officeDocument/2006/relationships/hyperlink" Target="mailto:Dominik.Michalski@medizin.uni-leipzig.de" TargetMode="External"/><Relationship Id="rId23" Type="http://schemas.openxmlformats.org/officeDocument/2006/relationships/hyperlink" Target="mailto:per.winkel@ctu.dk" TargetMode="External"/><Relationship Id="rId10" Type="http://schemas.openxmlformats.org/officeDocument/2006/relationships/hyperlink" Target="mailto:jacques.demotes@ecrin.org" TargetMode="External"/><Relationship Id="rId19" Type="http://schemas.openxmlformats.org/officeDocument/2006/relationships/hyperlink" Target="mailto:staykov@gmx.at" TargetMode="External"/><Relationship Id="rId4" Type="http://schemas.openxmlformats.org/officeDocument/2006/relationships/hyperlink" Target="mailto:Malcolm.Macleod@ed.ac.uk" TargetMode="External"/><Relationship Id="rId9" Type="http://schemas.openxmlformats.org/officeDocument/2006/relationships/hyperlink" Target="mailto:charlotte.cordonnier@chru-lille.fr" TargetMode="External"/><Relationship Id="rId14" Type="http://schemas.openxmlformats.org/officeDocument/2006/relationships/hyperlink" Target="mailto:kennedy.lees@glasgow.ac.uk" TargetMode="External"/><Relationship Id="rId22" Type="http://schemas.openxmlformats.org/officeDocument/2006/relationships/hyperlink" Target="mailto:joanna.wardlaw@ed.ac.u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3</Words>
  <Characters>4351</Characters>
  <Application>Microsoft Office Word</Application>
  <DocSecurity>0</DocSecurity>
  <Lines>101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5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 Vila, Elena</dc:creator>
  <cp:keywords/>
  <dc:description/>
  <cp:lastModifiedBy>Elena Palà</cp:lastModifiedBy>
  <cp:revision>4</cp:revision>
  <dcterms:created xsi:type="dcterms:W3CDTF">2022-11-15T13:04:00Z</dcterms:created>
  <dcterms:modified xsi:type="dcterms:W3CDTF">2023-01-15T19:14:00Z</dcterms:modified>
</cp:coreProperties>
</file>